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248" w:rsidRPr="002855DF" w:rsidRDefault="00D64248" w:rsidP="00D64248">
      <w:pPr>
        <w:rPr>
          <w:b/>
        </w:rPr>
      </w:pPr>
      <w:r>
        <w:rPr>
          <w:b/>
        </w:rPr>
        <w:t>Table S2.</w:t>
      </w:r>
      <w:r w:rsidRPr="00436263">
        <w:rPr>
          <w:b/>
        </w:rPr>
        <w:t xml:space="preserve"> Barcodes detected and their frequencies in the stock when using threshold </w:t>
      </w:r>
      <w:r>
        <w:rPr>
          <w:b/>
        </w:rPr>
        <w:t>B.</w:t>
      </w:r>
    </w:p>
    <w:p w:rsidR="00D64248" w:rsidRDefault="00D64248" w:rsidP="00D64248"/>
    <w:tbl>
      <w:tblPr>
        <w:tblW w:w="8748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3510"/>
        <w:gridCol w:w="1800"/>
        <w:gridCol w:w="2160"/>
      </w:tblGrid>
      <w:tr w:rsidR="00D64248" w:rsidRPr="001A6194" w:rsidTr="007F2FE0"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2855DF" w:rsidRDefault="00D64248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rcod</w:t>
            </w:r>
            <w:r w:rsidRPr="002855DF"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 </w:t>
            </w:r>
            <w:r w:rsidRPr="002855DF">
              <w:rPr>
                <w:b/>
                <w:bCs/>
              </w:rPr>
              <w:t>nam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2855DF" w:rsidRDefault="00D64248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2855DF">
              <w:rPr>
                <w:b/>
                <w:bCs/>
              </w:rPr>
              <w:t>Barcode 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4E056F" w:rsidRDefault="00D64248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4E056F" w:rsidRDefault="00D64248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</w:t>
            </w:r>
            <w:r w:rsidRPr="00D4548B">
              <w:rPr>
                <w:b/>
                <w:bCs/>
              </w:rPr>
              <w:t>B</w:t>
            </w:r>
            <w:proofErr w:type="spellEnd"/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AGCACTGACTCCT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1.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1.36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CCTCACACCTCTT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4.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4.31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GCTGACTCCTCTC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1.9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1.87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ACTAACT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6.9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6.81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TCTGACTCCTCTC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1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01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AGCTCTAACCCCCCTA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1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42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ACTAACGCCG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8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09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ACTGACTCCC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3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31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GGCACTAACG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3.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3.14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CCTAACCCCG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4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36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GCTGACG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3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23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GGCCCTGACTCCT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5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68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GGCGCTT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10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AGCGCTGACGCCT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7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TCTGACTCCG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3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TCTAACGCCC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83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CCTCACGCCGCTC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8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74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TGCTCTAACACCTCTA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6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6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AGCTCTCACGCCGCTG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8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GCTTACACCT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68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TGCCCTAACGCCG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4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0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TCTTACGCCA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7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GGCACTAACGCCC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41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GGCGCTGACGCCA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3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GGCACTAACGCCACTG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5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TGCCCTCACTCCG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9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GGCGCTAACGCCT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35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TGCGCTCACTCCC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9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GCTC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8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AGCACTAACACCCCTA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5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TCTGACT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6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TCTGACCCCA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0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TGCTCTTACTCCT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7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GCTCACTCCA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4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CCTC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9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AGCTCTCACTCCG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23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TGCACTTACACCC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7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proofErr w:type="spellStart"/>
            <w:r>
              <w:rPr>
                <w:rFonts w:ascii="Helvetica Neue" w:hAnsi="Helvetica Neue" w:cs="Helvetica Neue"/>
              </w:rPr>
              <w:lastRenderedPageBreak/>
              <w:t>Zika</w:t>
            </w:r>
            <w:r w:rsidRPr="001A6194">
              <w:rPr>
                <w:rFonts w:ascii="Helvetica Neue" w:hAnsi="Helvetica Neue" w:cs="Helvetica Neue"/>
              </w:rPr>
              <w:t>_WT</w:t>
            </w:r>
            <w:proofErr w:type="spellEnd"/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TCTGACACCACTG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2</w:t>
            </w:r>
          </w:p>
        </w:tc>
      </w:tr>
      <w:tr w:rsidR="00D64248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GCTGACTCCT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4</w:t>
            </w:r>
          </w:p>
        </w:tc>
      </w:tr>
      <w:tr w:rsidR="00D64248" w:rsidRPr="001A6194" w:rsidTr="007F2FE0"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>
              <w:rPr>
                <w:rFonts w:ascii="Helvetica Neue" w:hAnsi="Helvetica Neue" w:cs="Helvetica Neue"/>
              </w:rPr>
              <w:t>Othe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5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D64248" w:rsidRPr="001A6194" w:rsidRDefault="00D64248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88</w:t>
            </w:r>
          </w:p>
        </w:tc>
      </w:tr>
    </w:tbl>
    <w:p w:rsidR="00D64248" w:rsidRDefault="00D64248" w:rsidP="00D64248">
      <w:pPr>
        <w:rPr>
          <w:b/>
        </w:rPr>
      </w:pPr>
    </w:p>
    <w:p w:rsidR="008F12D7" w:rsidRPr="00D64248" w:rsidRDefault="008F12D7" w:rsidP="00D64248">
      <w:bookmarkStart w:id="0" w:name="_GoBack"/>
      <w:bookmarkEnd w:id="0"/>
    </w:p>
    <w:sectPr w:rsidR="008F12D7" w:rsidRPr="00D64248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F12D7"/>
    <w:rsid w:val="00B4672D"/>
    <w:rsid w:val="00D64248"/>
    <w:rsid w:val="00E5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38:00Z</dcterms:created>
  <dcterms:modified xsi:type="dcterms:W3CDTF">2018-03-12T14:38:00Z</dcterms:modified>
</cp:coreProperties>
</file>